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42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2136"/>
        <w:gridCol w:w="2028"/>
        <w:gridCol w:w="2076"/>
        <w:gridCol w:w="18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9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Supplement File 3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evalence of latent classes, and item-response probabilities in models with four latent clas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2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tem</w:t>
            </w:r>
          </w:p>
        </w:tc>
        <w:tc>
          <w:tcPr>
            <w:tcW w:w="21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atent class1 'Adequate Nutrient' 14.7%</w:t>
            </w:r>
          </w:p>
        </w:tc>
        <w:tc>
          <w:tcPr>
            <w:tcW w:w="20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atent class2 'Nutrient Deprived' 21.6%</w:t>
            </w:r>
          </w:p>
        </w:tc>
        <w:tc>
          <w:tcPr>
            <w:tcW w:w="20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atent class3 'Low Fiber, Magnesium, and Vit E' 29.6%</w:t>
            </w:r>
          </w:p>
        </w:tc>
        <w:tc>
          <w:tcPr>
            <w:tcW w:w="18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atent class4 'Inadequate Nutrient' 34.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it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6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1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o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8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5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it 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4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it 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7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it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6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6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5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it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7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it 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it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i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5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gne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7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al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i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7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o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8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5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leniu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8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6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7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8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0" w:hRule="atLeast"/>
        </w:trPr>
        <w:tc>
          <w:tcPr>
            <w:tcW w:w="9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tem-response probabilities, the conditional probabilities of observing specific response patterns on the observed items within each latent class, indicating the likelihood of an individual in a particular latent class exhibiting a particular response pattern on each item.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VkMTc5MTRkYzZhY2Q3NGQ1ZDVkZmI5ZGE4NjEwMTgifQ=="/>
  </w:docVars>
  <w:rsids>
    <w:rsidRoot w:val="0923257F"/>
    <w:rsid w:val="0015316A"/>
    <w:rsid w:val="0923257F"/>
    <w:rsid w:val="10982CE6"/>
    <w:rsid w:val="24C01578"/>
    <w:rsid w:val="32BF765B"/>
    <w:rsid w:val="42F500EF"/>
    <w:rsid w:val="4A5B2F2E"/>
    <w:rsid w:val="4D89296E"/>
    <w:rsid w:val="5AC97A97"/>
    <w:rsid w:val="633E3777"/>
    <w:rsid w:val="66921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0</Words>
  <Characters>872</Characters>
  <Lines>0</Lines>
  <Paragraphs>0</Paragraphs>
  <TotalTime>11</TotalTime>
  <ScaleCrop>false</ScaleCrop>
  <LinksUpToDate>false</LinksUpToDate>
  <CharactersWithSpaces>101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8T07:40:00Z</dcterms:created>
  <dc:creator>86178</dc:creator>
  <cp:lastModifiedBy>林屿森</cp:lastModifiedBy>
  <dcterms:modified xsi:type="dcterms:W3CDTF">2024-05-29T06:04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8D7D3A40A62431694BCB882BFCB0808_11</vt:lpwstr>
  </property>
</Properties>
</file>